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9027" w:leader="none"/>
        </w:tabs>
        <w:spacing w:lineRule="auto" w:line="360"/>
        <w:rPr>
          <w:rFonts w:cs="Times New Roman"/>
          <w:b/>
          <w:b/>
          <w:bCs/>
          <w:szCs w:val="24"/>
          <w:lang w:val="id-ID"/>
        </w:rPr>
      </w:pPr>
      <w:r>
        <w:rPr>
          <w:rFonts w:cs="Times New Roman"/>
          <w:b/>
          <w:bCs/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28625</wp:posOffset>
                </wp:positionH>
                <wp:positionV relativeFrom="paragraph">
                  <wp:posOffset>717550</wp:posOffset>
                </wp:positionV>
                <wp:extent cx="5790565" cy="676211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0600" cy="6762240"/>
                          <a:chOff x="0" y="0"/>
                          <a:chExt cx="5790600" cy="6762240"/>
                        </a:xfrm>
                      </wpg:grpSpPr>
                      <wps:wsp>
                        <wps:cNvSpPr txBox="1"/>
                        <wps:spPr>
                          <a:xfrm>
                            <a:off x="47160" y="0"/>
                            <a:ext cx="1209600" cy="476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8"/>
                                  <w:rFonts w:ascii="Times New Roman" w:hAnsi="Times New Roman" w:eastAsia="Times New Roman" w:cs="Angsana New"/>
                                  <w:color w:val="auto"/>
                                  <w:lang w:val="en-US" w:bidi="th-TH"/>
                                </w:rPr>
                                <w:t>Expectatio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76400"/>
                            <a:ext cx="1257480" cy="476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8"/>
                                  <w:rFonts w:ascii="Times New Roman" w:hAnsi="Times New Roman" w:eastAsia="Times New Roman" w:cs="Angsana New"/>
                                  <w:color w:val="auto"/>
                                  <w:lang w:val="en-US" w:bidi="th-TH"/>
                                </w:rPr>
                                <w:t>Empirical Facto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7000" y="162000"/>
                            <a:ext cx="1581120" cy="1390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8"/>
                                  <w:rFonts w:ascii="Times New Roman" w:hAnsi="Times New Roman" w:eastAsia="Times New Roman" w:cs="Angsana New"/>
                                  <w:color w:val="auto"/>
                                  <w:lang w:val="en-US" w:bidi="th-TH"/>
                                </w:rPr>
                                <w:t>The Need to Improve the Instruction Quality in the Teaching of Islamic Education at Indonesia University of Educ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9000" y="161280"/>
                            <a:ext cx="1467000" cy="752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8"/>
                                  <w:rFonts w:ascii="Times New Roman" w:hAnsi="Times New Roman" w:eastAsia="Times New Roman" w:cs="Angsana New"/>
                                  <w:color w:val="auto"/>
                                  <w:lang w:val="en-US" w:bidi="th-TH"/>
                                </w:rPr>
                                <w:t>Problem Based Learn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8240" y="761400"/>
                            <a:ext cx="1600200" cy="790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8"/>
                                  <w:rFonts w:ascii="Times New Roman" w:hAnsi="Times New Roman" w:eastAsia="Times New Roman" w:cs="Angsana New"/>
                                  <w:color w:val="auto"/>
                                  <w:lang w:val="en-US" w:bidi="th-TH"/>
                                </w:rPr>
                                <w:t>Instructional Design: Islamic Education Research Based Instru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8480" y="2895480"/>
                            <a:ext cx="2428920" cy="514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8"/>
                                  <w:rFonts w:ascii="Times New Roman" w:hAnsi="Times New Roman" w:eastAsia="Times New Roman" w:cs="Angsana New"/>
                                  <w:color w:val="auto"/>
                                  <w:lang w:val="en-US" w:bidi="th-TH"/>
                                </w:rPr>
                                <w:t>Teaching and Learning Evalu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5760" y="1847160"/>
                            <a:ext cx="1200240" cy="714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8"/>
                                  <w:rFonts w:ascii="Times New Roman" w:hAnsi="Times New Roman" w:eastAsia="Times New Roman" w:cs="Angsana New"/>
                                  <w:color w:val="auto"/>
                                  <w:lang w:val="en-US" w:bidi="th-TH"/>
                                </w:rPr>
                                <w:t>Evaluation of the Instruction Desig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5040" y="2876400"/>
                            <a:ext cx="1914480" cy="53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8"/>
                                  <w:rFonts w:ascii="Times New Roman" w:hAnsi="Times New Roman" w:eastAsia="Times New Roman" w:cs="Angsana New"/>
                                  <w:color w:val="auto"/>
                                  <w:lang w:val="en-US" w:bidi="th-TH"/>
                                </w:rPr>
                                <w:t>Islamic Education Research Based Instruction Mode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9200" y="3686040"/>
                            <a:ext cx="4991040" cy="1028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8"/>
                                  <w:rFonts w:ascii="Times New Roman" w:hAnsi="Times New Roman" w:eastAsia="Times New Roman" w:cs="Angsana New"/>
                                  <w:color w:val="auto"/>
                                  <w:lang w:val="en-US" w:bidi="th-TH"/>
                                </w:rPr>
                                <w:t>Islamic Education Research Based Instruction Mode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0"/>
                                <w:contextualSpacing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Planning of Research Based Instruction in Teaching of Islamic Educ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0"/>
                                <w:contextualSpacing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Process and Steps of Instruction in Islamic Educ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0"/>
                                <w:contextualSpacing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Learning Evalu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720" w:hanging="0"/>
                                <w:contextualSpacing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Weaknesses and Strength of the Mode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8080" y="4896000"/>
                            <a:ext cx="1276200" cy="419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8"/>
                                  <w:rFonts w:ascii="Times New Roman" w:hAnsi="Times New Roman" w:eastAsia="Times New Roman" w:cs="Angsana New"/>
                                  <w:color w:val="auto"/>
                                  <w:lang w:val="en-US" w:bidi="th-TH"/>
                                </w:rPr>
                                <w:t>Product/Outpu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7520" y="4896000"/>
                            <a:ext cx="1305000" cy="419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8"/>
                                  <w:rFonts w:ascii="Times New Roman" w:hAnsi="Times New Roman" w:eastAsia="Times New Roman" w:cs="Angsana New"/>
                                  <w:color w:val="auto"/>
                                  <w:lang w:val="en-US" w:bidi="th-TH"/>
                                </w:rPr>
                                <w:t>Outcom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8960" y="5877000"/>
                            <a:ext cx="1571760" cy="723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8"/>
                                  <w:rFonts w:ascii="Times New Roman" w:hAnsi="Times New Roman" w:eastAsia="Times New Roman" w:cs="Angsana New"/>
                                  <w:color w:val="auto"/>
                                  <w:lang w:val="en-US" w:bidi="th-TH"/>
                                </w:rPr>
                                <w:t>Islamic Education Research Based Instruction Mode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8200" y="5780880"/>
                            <a:ext cx="3362400" cy="981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8"/>
                                  <w:rFonts w:ascii="Times New Roman" w:hAnsi="Times New Roman" w:eastAsia="Times New Roman" w:cs="Angsana New"/>
                                  <w:color w:val="auto"/>
                                  <w:lang w:val="en-US" w:bidi="th-TH"/>
                                </w:rPr>
                                <w:t>Improvement in the teaching of Islamic education course: enhance understanding, and ability to analyse students’ level of understanding of pluralism and peaceful living I socie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09680" y="914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23960" y="619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24080" y="809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29000" y="809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248360" y="1790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391280" y="1619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314960" y="2876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048120" y="3048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95760" y="3171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91080" y="3686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48240" y="5105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47960" y="5105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257480" y="5877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248360" y="5781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3.75pt;margin-top:56.5pt;width:455.95pt;height:532.4pt" coordorigin="-675,1130" coordsize="9119,1064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-601;top:1130;width:1904;height:7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8"/>
                            <w:rFonts w:ascii="Times New Roman" w:hAnsi="Times New Roman" w:eastAsia="Times New Roman" w:cs="Angsana New"/>
                            <w:color w:val="auto"/>
                            <w:lang w:val="en-US" w:bidi="th-TH"/>
                          </w:rPr>
                          <w:t>Expectation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675;top:2825;width:1979;height:7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8"/>
                            <w:rFonts w:ascii="Times New Roman" w:hAnsi="Times New Roman" w:eastAsia="Times New Roman" w:cs="Angsana New"/>
                            <w:color w:val="auto"/>
                            <w:lang w:val="en-US" w:bidi="th-TH"/>
                          </w:rPr>
                          <w:t>Empirical Factor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635;top:1385;width:2489;height:21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8"/>
                            <w:rFonts w:ascii="Times New Roman" w:hAnsi="Times New Roman" w:eastAsia="Times New Roman" w:cs="Angsana New"/>
                            <w:color w:val="auto"/>
                            <w:lang w:val="en-US" w:bidi="th-TH"/>
                          </w:rPr>
                          <w:t>The Need to Improve the Instruction Quality in the Teaching of Islamic Education at Indonesia University of Educa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725;top:1384;width:2309;height:1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8"/>
                            <w:rFonts w:ascii="Times New Roman" w:hAnsi="Times New Roman" w:eastAsia="Times New Roman" w:cs="Angsana New"/>
                            <w:color w:val="auto"/>
                            <w:lang w:val="en-US" w:bidi="th-TH"/>
                          </w:rPr>
                          <w:t>Problem Based Learning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070;top:2329;width:2519;height:12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8"/>
                            <w:rFonts w:ascii="Times New Roman" w:hAnsi="Times New Roman" w:eastAsia="Times New Roman" w:cs="Angsana New"/>
                            <w:color w:val="auto"/>
                            <w:lang w:val="en-US" w:bidi="th-TH"/>
                          </w:rPr>
                          <w:t>Instructional Design: Islamic Education Research Based Instruc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9;top:5690;width:3824;height:8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8"/>
                            <w:rFonts w:ascii="Times New Roman" w:hAnsi="Times New Roman" w:eastAsia="Times New Roman" w:cs="Angsana New"/>
                            <w:color w:val="auto"/>
                            <w:lang w:val="en-US" w:bidi="th-TH"/>
                          </w:rPr>
                          <w:t>Teaching and Learning Evalua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145;top:4039;width:1889;height:11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8"/>
                            <w:rFonts w:ascii="Times New Roman" w:hAnsi="Times New Roman" w:eastAsia="Times New Roman" w:cs="Angsana New"/>
                            <w:color w:val="auto"/>
                            <w:lang w:val="en-US" w:bidi="th-TH"/>
                          </w:rPr>
                          <w:t>Evaluation of the Instruction Desig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144;top:5660;width:3014;height:8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8"/>
                            <w:rFonts w:ascii="Times New Roman" w:hAnsi="Times New Roman" w:eastAsia="Times New Roman" w:cs="Angsana New"/>
                            <w:color w:val="auto"/>
                            <w:lang w:val="en-US" w:bidi="th-TH"/>
                          </w:rPr>
                          <w:t>Islamic Education Research Based Instruction Model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00;top:6935;width:7859;height:16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8"/>
                            <w:rFonts w:ascii="Times New Roman" w:hAnsi="Times New Roman" w:eastAsia="Times New Roman" w:cs="Angsana New"/>
                            <w:color w:val="auto"/>
                            <w:lang w:val="en-US" w:bidi="th-TH"/>
                          </w:rPr>
                          <w:t>Islamic Education Research Based Instruction Model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0"/>
                          <w:contextualSpacing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Planning of Research Based Instruction in Teaching of Islamic Educa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0"/>
                          <w:contextualSpacing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Process and Steps of Instruction in Islamic Educa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0"/>
                          <w:contextualSpacing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Learning Evalua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ind w:left="720" w:hanging="0"/>
                          <w:contextualSpacing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Weaknesses and Strength of the Model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45;top:8840;width:2009;height:6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8"/>
                            <w:rFonts w:ascii="Times New Roman" w:hAnsi="Times New Roman" w:eastAsia="Times New Roman" w:cs="Angsana New"/>
                            <w:color w:val="auto"/>
                            <w:lang w:val="en-US" w:bidi="th-TH"/>
                          </w:rPr>
                          <w:t>Product/Outpu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069;top:8840;width:2054;height:6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8"/>
                            <w:rFonts w:ascii="Times New Roman" w:hAnsi="Times New Roman" w:eastAsia="Times New Roman" w:cs="Angsana New"/>
                            <w:color w:val="auto"/>
                            <w:lang w:val="en-US" w:bidi="th-TH"/>
                          </w:rPr>
                          <w:t>Outcom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31;top:10385;width:2474;height:11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8"/>
                            <w:rFonts w:ascii="Times New Roman" w:hAnsi="Times New Roman" w:eastAsia="Times New Roman" w:cs="Angsana New"/>
                            <w:color w:val="auto"/>
                            <w:lang w:val="en-US" w:bidi="th-TH"/>
                          </w:rPr>
                          <w:t>Islamic Education Research Based Instruction Model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149;top:10234;width:5294;height:15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8"/>
                            <w:rFonts w:ascii="Times New Roman" w:hAnsi="Times New Roman" w:eastAsia="Times New Roman" w:cs="Angsana New"/>
                            <w:color w:val="auto"/>
                            <w:lang w:val="en-US" w:bidi="th-TH"/>
                          </w:rPr>
                          <w:t>Improvement in the teaching of Islamic education course: enhance understanding, and ability to analyse students’ level of understanding of pluralism and peaceful living I societ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-30;top:257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65;top:210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410;top:240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725;top:240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015;top:395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240;top:368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120;top:566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125;top:593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145;top:612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720;top:693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070;top:91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10;top:9170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305;top:1038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015;top:1023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cs="Times New Roman"/>
          <w:b/>
          <w:bCs/>
          <w:szCs w:val="24"/>
        </w:rPr>
        <w:t>Figure 1. Conceptual Framework of the Islamic Education Research Based Instruction</w:t>
      </w:r>
    </w:p>
    <w:p>
      <w:pPr>
        <w:pStyle w:val="Normal"/>
        <w:rPr>
          <w:rFonts w:cs="Times New Roman"/>
          <w:b/>
          <w:b/>
          <w:bCs/>
          <w:szCs w:val="24"/>
          <w:lang w:val="id-ID"/>
        </w:rPr>
      </w:pPr>
      <w:r>
        <w:rPr>
          <w:rFonts w:cs="Times New Roman"/>
          <w:b/>
          <w:bCs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jc w:val="right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jc w:val="right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jc w:val="right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jc w:val="right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jc w:val="right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p>
      <w:pPr>
        <w:pStyle w:val="Normal"/>
        <w:tabs>
          <w:tab w:val="clear" w:pos="720"/>
          <w:tab w:val="left" w:pos="2715" w:leader="none"/>
        </w:tabs>
        <w:spacing w:lineRule="auto" w:line="360"/>
        <w:jc w:val="both"/>
        <w:rPr/>
      </w:pPr>
      <w:r>
        <w:rPr/>
        <w:t>The format for the research based course is illustrated as in table 1 below: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477"/>
        <w:gridCol w:w="2201"/>
        <w:gridCol w:w="2175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5" w:leader="none"/>
              </w:tabs>
              <w:spacing w:lineRule="auto" w:line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5" w:leader="none"/>
              </w:tabs>
              <w:spacing w:lineRule="auto" w:line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pic or Title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5" w:leader="none"/>
              </w:tabs>
              <w:spacing w:lineRule="auto" w:line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kground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5" w:leader="none"/>
              </w:tabs>
              <w:spacing w:lineRule="auto" w:line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earch Problem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5" w:leader="none"/>
              </w:tabs>
              <w:spacing w:lineRule="auto" w:line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5" w:leader="none"/>
              </w:tabs>
              <w:spacing w:lineRule="auto" w:line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ch group is given chance to choose a topic of its own interest but in regard to Islamic education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5" w:leader="none"/>
              </w:tabs>
              <w:spacing w:lineRule="auto" w:line="3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riting the background setting the foundation for the study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5" w:leader="none"/>
              </w:tabs>
              <w:spacing w:lineRule="auto" w:line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iefly describe the points to be raised in the research and the topic.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5" w:leader="none"/>
              </w:tabs>
              <w:spacing w:lineRule="auto" w:line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. 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5" w:leader="none"/>
              </w:tabs>
              <w:spacing w:lineRule="auto" w:line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udent creativity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5" w:leader="none"/>
              </w:tabs>
              <w:spacing w:lineRule="auto" w:line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udent Creativity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5" w:leader="none"/>
              </w:tabs>
              <w:spacing w:lineRule="auto" w:line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eativity but not fiction</w:t>
            </w:r>
          </w:p>
        </w:tc>
      </w:tr>
    </w:tbl>
    <w:p>
      <w:pPr>
        <w:pStyle w:val="Normal"/>
        <w:jc w:val="both"/>
        <w:rPr>
          <w:rFonts w:cs="Times New Roman"/>
          <w:szCs w:val="24"/>
          <w:lang w:val="id-ID"/>
        </w:rPr>
      </w:pPr>
      <w:r>
        <w:rPr>
          <w:rFonts w:cs="Times New Roman"/>
          <w:szCs w:val="24"/>
          <w:lang w:val="id-ID"/>
        </w:rPr>
      </w:r>
    </w:p>
    <w:sectPr>
      <w:footerReference w:type="default" r:id="rId2"/>
      <w:type w:val="nextPage"/>
      <w:pgSz w:w="12240" w:h="15840"/>
      <w:pgMar w:left="1800" w:right="1800" w:gutter="0" w:header="0" w:top="1438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Verdana" w:hAnsi="Verdana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sz w:val="24"/>
      <w:szCs w:val="28"/>
      <w:lang w:bidi="th-TH"/>
    </w:rPr>
  </w:style>
  <w:style w:type="character" w:styleId="FooterChar">
    <w:name w:val="Footer Char"/>
    <w:basedOn w:val="DefaultParagraphFont"/>
    <w:qFormat/>
    <w:rPr>
      <w:sz w:val="24"/>
      <w:szCs w:val="28"/>
      <w:lang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Footnote">
    <w:name w:val="Footnote Text"/>
    <w:basedOn w:val="Normal"/>
    <w:pPr/>
    <w:rPr>
      <w:rFonts w:cs="Times New Roman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05:28:00Z</dcterms:created>
  <dc:creator>rdi</dc:creator>
  <dc:description/>
  <dc:language>en-US</dc:language>
  <cp:lastModifiedBy>Admin</cp:lastModifiedBy>
  <cp:lastPrinted>2013-10-31T10:56:00Z</cp:lastPrinted>
  <dcterms:modified xsi:type="dcterms:W3CDTF">2014-04-21T05:28:00Z</dcterms:modified>
  <cp:revision>2</cp:revision>
  <dc:subject/>
  <dc:title>Development of Immunological Test Kit for the Detection of Porcine</dc:title>
</cp:coreProperties>
</file>